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</w:pPr>
      <w:r>
        <w:rPr>
          <w:rFonts w:ascii="Arial" w:cs="Arial" w:eastAsia="Arial" w:hAnsi="Arial"/>
          <w:b/>
          <w:bCs/>
          <w:sz w:val="28"/>
          <w:szCs w:val="28"/>
        </w:rPr>
        <w:t xml:space="preserve">Multimedia Appendix 2</w:t>
      </w:r>
    </w:p>
    <w:p>
      <w:pPr>
        <w:spacing w:after="200"/>
      </w:pPr>
      <w:r>
        <w:rPr>
          <w:rFonts w:ascii="Arial" w:cs="Arial" w:eastAsia="Arial" w:hAnsi="Arial"/>
          <w:b/>
          <w:bCs/>
          <w:sz w:val="24"/>
          <w:szCs w:val="24"/>
        </w:rPr>
        <w:t xml:space="preserve">COREQ (COnsolidated criteria for REporting Qualitative research) Checklist</w:t>
      </w:r>
    </w:p>
    <w:p>
      <w:pPr>
        <w:spacing w:after="300"/>
      </w:pPr>
      <w:r>
        <w:rPr>
          <w:rFonts w:ascii="Arial" w:cs="Arial" w:eastAsia="Arial" w:hAnsi="Arial"/>
          <w:i/>
          <w:iCs/>
          <w:sz w:val="20"/>
          <w:szCs w:val="20"/>
        </w:rPr>
        <w:t xml:space="preserve">Developed from: Tong A, Sainsbury P, Craig J. Consolidated criteria for reporting qualitative research (COREQ): a 32-item checklist for interviews and focus groups. International Journal for Quality in Health Care. 2007;19(6):349–357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600"/>
        <w:gridCol w:w="2200"/>
        <w:gridCol w:w="3560"/>
        <w:gridCol w:w="3000"/>
      </w:tblGrid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No.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Topic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Guide questions/description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Reported on page/section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omain 1: Research team and reflexivity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Personal characteristics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Interviewer/facilitator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ich author/s conducted the interview or focus group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MY conducted all interviews (Methods, Study Design and Data Collection sections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Credential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were the researcher’s credential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C: digital health researcher; SP: qualitative research expertise; JB: senior researcher; MO: consulting orthopaedic clinician; MY: trained interviewer (Methods, Reflexivity paragraph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3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Occupation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was their occupation at the time of the study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C, SP, JB: university researchers; MO: orthopaedic clinician at Prince of Wales Hospital (Methods, Reflexivity paragraph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4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Gender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as the researcher male or female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ot reported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5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Experience and training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experience or training did the researcher have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MY was trained by NC and SP prior to data collection (Methods, Reflexivity paragraph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Relationship with participants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6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Relationship established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as a relationship established prior to study commencement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MY had no prior relationship with participants. MO was the consulting clinician (Methods, Reflexivity paragraph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7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Participant knowledge of the interviewer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did the participants know about the researcher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Participants were informed of the study purpose at the start of each interview (Methods, Data Collection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8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Interviewer characteristic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characteristics were reported about the interviewer/facilitator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MY was bilingual (Cantonese/Mandarin/English) and had no clinical relationship with participants (Methods, Reflexivity paragraph and Data Collection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omain 2: Study design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Theoretical framework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9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Methodological orientation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methodological orientation was stated to underpin the study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Reflexive thematic analysis following Braun and Clarke (2006, 2019). Trustworthiness addressed using Nowell et al. (2017) (Methods, Study Design and Data Analysis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Participant selection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0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Sampling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How were participants selected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Convenience sampling from patients at Prince of Wales Hospital who had been introduced to the Healthy Knees platform (Methods, Participant Selection and Recruitment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1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Method of approach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How were participants approached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Invited to participate by MY during their clinic visit (Methods, Reflexivity paragraph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2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Sample size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How many participants were in the study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5 participants (Results, Participants section and Table 1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Non-participation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How many people refused to participate or dropped out? Reason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ot reported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Setting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4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Setting of data collection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ere was the data collected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In-person at Prince of Wales Hospital, Hong Kong (Methods, Study Design and Data Collection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5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Presence of non-participant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as anyone else present besides the participants and researcher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ot reported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6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escription of sample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are the important characteristics of the sample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Age, sex, diagnosis (ACL/OA), and surgical status reported in Table 1 and Participants section (Results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Data collection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7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Interview guide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ere questions, prompts, guides provided by the author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A semi-structured interview guide was developed, pilot-tested, and used flexibly. Provided as Multimedia Appendix 1 (Methods, Data Collection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Repeat interview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ere repeat interviews carried out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o; single interviews only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19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Audio/visual recording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Did the research use audio or visual recording to collect the data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All interviews were audio-recorded (Methods, Data Collection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0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Field note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ere field notes made during and/or after the interview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ot reported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uration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was the duration of the interview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30–45 minutes each (Methods, Data Collection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2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ata saturation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as data saturation discussed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Saturation was not pursued; acknowledged as a limitation (Discussion, Limitations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3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Transcripts returned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ere transcripts returned to participants for comment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o member checking was conducted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omain 3: Analysis and findings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Data analysis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4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Number of data coder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How many data coders coded the data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Initial coding was conducted by NC, with themes reviewed and refined through discussion with JB and SP (Methods, Data Analysis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5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escription of the coding tree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Did authors provide a description of the coding tree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The process of generating codes and grouping them into candidate themes is described. An audit trail of highlighted notes with initial codes was maintained (Methods, Data Analysis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6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erivation of theme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ere themes identified in advance or derived from the data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Themes were derived inductively from the data (Methods, Data Analysis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7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Software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hat software, if applicable, was used to manage the data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Coding and analysis were carried out manually without software tools (Methods, Data Analysis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8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Participant checking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Did participants provide feedback on the finding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No member checking was conducted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i/>
                <w:iCs/>
                <w:sz w:val="20"/>
                <w:szCs w:val="20"/>
              </w:rPr>
              <w:t xml:space="preserve">Reporting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29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Quotations presented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ere participant quotations presented to illustrate the theme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Yes; direct quotations with participant identifiers (age, sex, diagnosis, surgical status) are presented throughout the Results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30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Data and findings consistent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as there consistency between the data presented and the finding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Themes are supported by multiple quotations from participants across both clinical groups (Results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31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Clarity of major theme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Were major themes clearly presented in the finding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Three themes (content fit, motivational fit, access fit) are clearly defined with subthemes and a summary table (Results, Table 2)</w:t>
            </w:r>
          </w:p>
        </w:tc>
      </w:tr>
      <w:tr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32</w:t>
            </w:r>
          </w:p>
        </w:tc>
        <w:tc>
          <w:tcPr>
            <w:tcW w:type="dxa" w:w="22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20"/>
                <w:szCs w:val="20"/>
              </w:rPr>
              <w:t xml:space="preserve">Clarity of minor themes</w:t>
            </w:r>
          </w:p>
        </w:tc>
        <w:tc>
          <w:tcPr>
            <w:tcW w:type="dxa" w:w="3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Is there a description of diverse cases or discussion of minor themes?</w:t>
            </w:r>
          </w:p>
        </w:tc>
        <w:tc>
          <w:tcPr>
            <w:tcW w:type="dxa" w:w="30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20"/>
                <w:szCs w:val="20"/>
              </w:rPr>
              <w:t xml:space="preserve">Divergent cases are identified and discussed within each theme (Results). The team attended to cases that did not conform to emerging patterns (Methods, Data Analysis)</w:t>
            </w:r>
          </w:p>
        </w:tc>
      </w:tr>
    </w:tbl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29T17:19:23.623Z</dcterms:created>
  <dcterms:modified xsi:type="dcterms:W3CDTF">2026-04-29T17:19:23.6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